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25C26" w14:textId="168B0C7B" w:rsidR="00750E05" w:rsidRPr="009B3EA4" w:rsidRDefault="009B3EA4" w:rsidP="009B3E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B3EA4">
        <w:rPr>
          <w:rFonts w:ascii="Times New Roman" w:hAnsi="Times New Roman" w:cs="Times New Roman"/>
          <w:b/>
          <w:iCs/>
          <w:sz w:val="20"/>
          <w:szCs w:val="20"/>
          <w:u w:val="single"/>
        </w:rPr>
        <w:t xml:space="preserve">Additional file </w:t>
      </w:r>
      <w:r w:rsidR="000112DD">
        <w:rPr>
          <w:rFonts w:ascii="Times New Roman" w:hAnsi="Times New Roman" w:cs="Times New Roman"/>
          <w:b/>
          <w:iCs/>
          <w:sz w:val="20"/>
          <w:szCs w:val="20"/>
          <w:u w:val="single"/>
        </w:rPr>
        <w:t>3</w:t>
      </w:r>
      <w:r w:rsidRPr="009B3EA4">
        <w:rPr>
          <w:rFonts w:ascii="Times New Roman" w:hAnsi="Times New Roman" w:cs="Times New Roman"/>
          <w:b/>
          <w:iCs/>
          <w:sz w:val="20"/>
          <w:szCs w:val="20"/>
          <w:u w:val="single"/>
        </w:rPr>
        <w:t>: Table S</w:t>
      </w:r>
      <w:r w:rsidR="000112DD">
        <w:rPr>
          <w:rFonts w:ascii="Times New Roman" w:hAnsi="Times New Roman" w:cs="Times New Roman"/>
          <w:b/>
          <w:iCs/>
          <w:sz w:val="20"/>
          <w:szCs w:val="20"/>
          <w:u w:val="single"/>
        </w:rPr>
        <w:t>3</w:t>
      </w:r>
      <w:r w:rsidRPr="009B3EA4">
        <w:rPr>
          <w:rFonts w:ascii="Times New Roman" w:hAnsi="Times New Roman" w:cs="Times New Roman"/>
          <w:b/>
          <w:iCs/>
          <w:sz w:val="20"/>
          <w:szCs w:val="20"/>
          <w:u w:val="single"/>
        </w:rPr>
        <w:t>.</w:t>
      </w:r>
      <w:r w:rsidRPr="009B3EA4">
        <w:rPr>
          <w:rFonts w:ascii="Times New Roman" w:hAnsi="Times New Roman" w:cs="Times New Roman"/>
          <w:b/>
          <w:iCs/>
          <w:sz w:val="20"/>
          <w:szCs w:val="20"/>
        </w:rPr>
        <w:t xml:space="preserve"> </w:t>
      </w:r>
      <w:r w:rsidRPr="009B3EA4">
        <w:rPr>
          <w:rFonts w:ascii="Times New Roman" w:hAnsi="Times New Roman" w:cs="Times New Roman"/>
          <w:sz w:val="20"/>
          <w:szCs w:val="20"/>
        </w:rPr>
        <w:t>Liver function, kidney function before and after HTG treatment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226"/>
        <w:gridCol w:w="1226"/>
      </w:tblGrid>
      <w:tr w:rsidR="009B3EA4" w:rsidRPr="009B3EA4" w14:paraId="7704A450" w14:textId="77777777" w:rsidTr="003D177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69B543A" w14:textId="77777777" w:rsidR="009B3EA4" w:rsidRPr="009B3EA4" w:rsidRDefault="009B3EA4" w:rsidP="009B3EA4">
            <w:pPr>
              <w:spacing w:line="480" w:lineRule="auto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FB1B7F" w14:textId="77777777" w:rsidR="009B3EA4" w:rsidRPr="009B3EA4" w:rsidRDefault="009B3EA4" w:rsidP="009B3EA4">
            <w:pPr>
              <w:spacing w:line="480" w:lineRule="auto"/>
              <w:jc w:val="center"/>
              <w:rPr>
                <w:b/>
                <w:bCs/>
              </w:rPr>
            </w:pPr>
            <w:r w:rsidRPr="009B3EA4">
              <w:rPr>
                <w:b/>
                <w:bCs/>
              </w:rPr>
              <w:t>0 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5ABCAB" w14:textId="35C6B32B" w:rsidR="009B3EA4" w:rsidRPr="009B3EA4" w:rsidRDefault="009B3EA4" w:rsidP="009B3EA4">
            <w:pPr>
              <w:spacing w:line="480" w:lineRule="auto"/>
              <w:jc w:val="center"/>
              <w:rPr>
                <w:b/>
                <w:bCs/>
              </w:rPr>
            </w:pPr>
            <w:r w:rsidRPr="009B3EA4">
              <w:rPr>
                <w:b/>
                <w:bCs/>
              </w:rPr>
              <w:t>8</w:t>
            </w:r>
            <w:r>
              <w:rPr>
                <w:b/>
                <w:bCs/>
              </w:rPr>
              <w:t xml:space="preserve"> </w:t>
            </w:r>
            <w:proofErr w:type="gramStart"/>
            <w:r w:rsidRPr="009B3EA4">
              <w:rPr>
                <w:b/>
                <w:bCs/>
              </w:rPr>
              <w:t>week</w:t>
            </w:r>
            <w:proofErr w:type="gramEnd"/>
          </w:p>
        </w:tc>
      </w:tr>
      <w:tr w:rsidR="009B3EA4" w:rsidRPr="009B3EA4" w14:paraId="4ECC93BF" w14:textId="77777777" w:rsidTr="003D1776">
        <w:trPr>
          <w:trHeight w:val="327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8209A1C" w14:textId="77777777" w:rsidR="009B3EA4" w:rsidRPr="009B3EA4" w:rsidRDefault="009B3EA4" w:rsidP="009B3EA4">
            <w:pPr>
              <w:spacing w:line="480" w:lineRule="auto"/>
              <w:jc w:val="center"/>
            </w:pPr>
            <w:r w:rsidRPr="009B3EA4">
              <w:t>ALT</w:t>
            </w:r>
            <w:r w:rsidRPr="009B3EA4">
              <w:t>（</w:t>
            </w:r>
            <w:r w:rsidRPr="009B3EA4">
              <w:t>U/L</w:t>
            </w:r>
            <w:r w:rsidRPr="009B3EA4"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C4E030" w14:textId="77777777" w:rsidR="009B3EA4" w:rsidRPr="009B3EA4" w:rsidRDefault="009B3EA4" w:rsidP="009B3EA4">
            <w:pPr>
              <w:spacing w:line="480" w:lineRule="auto"/>
              <w:jc w:val="center"/>
              <w:rPr>
                <w:color w:val="000000" w:themeColor="text1"/>
              </w:rPr>
            </w:pPr>
            <w:r w:rsidRPr="009B3EA4">
              <w:rPr>
                <w:color w:val="000000" w:themeColor="text1"/>
              </w:rPr>
              <w:t>20.51±12.3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CD97E3C" w14:textId="77777777" w:rsidR="009B3EA4" w:rsidRPr="009B3EA4" w:rsidRDefault="009B3EA4" w:rsidP="009B3EA4">
            <w:pPr>
              <w:spacing w:line="480" w:lineRule="auto"/>
              <w:jc w:val="center"/>
              <w:rPr>
                <w:color w:val="000000" w:themeColor="text1"/>
              </w:rPr>
            </w:pPr>
            <w:r w:rsidRPr="009B3EA4">
              <w:rPr>
                <w:color w:val="000000" w:themeColor="text1"/>
              </w:rPr>
              <w:t>19.34±8.44</w:t>
            </w:r>
          </w:p>
        </w:tc>
      </w:tr>
      <w:tr w:rsidR="009B3EA4" w:rsidRPr="009B3EA4" w14:paraId="2BBE8911" w14:textId="77777777" w:rsidTr="003D1776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194CD8F6" w14:textId="77777777" w:rsidR="009B3EA4" w:rsidRPr="009B3EA4" w:rsidRDefault="009B3EA4" w:rsidP="009B3EA4">
            <w:pPr>
              <w:spacing w:line="480" w:lineRule="auto"/>
              <w:jc w:val="center"/>
            </w:pPr>
            <w:r w:rsidRPr="009B3EA4">
              <w:t>AST</w:t>
            </w:r>
            <w:r w:rsidRPr="009B3EA4">
              <w:t>（</w:t>
            </w:r>
            <w:r w:rsidRPr="009B3EA4">
              <w:t>U/L</w:t>
            </w:r>
            <w:r w:rsidRPr="009B3EA4">
              <w:t>）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2C0F4A" w14:textId="77777777" w:rsidR="009B3EA4" w:rsidRPr="009B3EA4" w:rsidRDefault="009B3EA4" w:rsidP="009B3EA4">
            <w:pPr>
              <w:spacing w:line="480" w:lineRule="auto"/>
              <w:jc w:val="center"/>
            </w:pPr>
            <w:r w:rsidRPr="009B3EA4">
              <w:t>21.69±7.2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534D05" w14:textId="77777777" w:rsidR="009B3EA4" w:rsidRPr="009B3EA4" w:rsidRDefault="009B3EA4" w:rsidP="009B3EA4">
            <w:pPr>
              <w:spacing w:line="480" w:lineRule="auto"/>
              <w:jc w:val="center"/>
            </w:pPr>
            <w:r w:rsidRPr="009B3EA4">
              <w:t>20.68±6.40</w:t>
            </w:r>
          </w:p>
        </w:tc>
      </w:tr>
      <w:tr w:rsidR="009B3EA4" w:rsidRPr="009B3EA4" w14:paraId="1C7FF2A0" w14:textId="77777777" w:rsidTr="003D1776">
        <w:trPr>
          <w:jc w:val="center"/>
        </w:trPr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479D1942" w14:textId="77777777" w:rsidR="009B3EA4" w:rsidRPr="009B3EA4" w:rsidRDefault="009B3EA4" w:rsidP="009B3EA4">
            <w:pPr>
              <w:spacing w:line="480" w:lineRule="auto"/>
              <w:jc w:val="center"/>
            </w:pPr>
            <w:r w:rsidRPr="009B3EA4">
              <w:t>BUN</w:t>
            </w:r>
            <w:r w:rsidRPr="009B3EA4">
              <w:t>（</w:t>
            </w:r>
            <w:r w:rsidRPr="009B3EA4">
              <w:t>mmol/L</w:t>
            </w:r>
            <w:r w:rsidRPr="009B3EA4">
              <w:t>）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70DEC8C6" w14:textId="77777777" w:rsidR="009B3EA4" w:rsidRPr="009B3EA4" w:rsidRDefault="009B3EA4" w:rsidP="009B3EA4">
            <w:pPr>
              <w:spacing w:line="480" w:lineRule="auto"/>
              <w:jc w:val="center"/>
            </w:pPr>
            <w:r w:rsidRPr="009B3EA4">
              <w:t>6.45</w:t>
            </w:r>
            <w:r w:rsidRPr="009B3EA4">
              <w:rPr>
                <w:color w:val="000000" w:themeColor="text1"/>
              </w:rPr>
              <w:t>±2.38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14:paraId="2DC93EEE" w14:textId="77777777" w:rsidR="009B3EA4" w:rsidRPr="009B3EA4" w:rsidRDefault="009B3EA4" w:rsidP="009B3EA4">
            <w:pPr>
              <w:spacing w:line="480" w:lineRule="auto"/>
              <w:jc w:val="center"/>
            </w:pPr>
            <w:r w:rsidRPr="009B3EA4">
              <w:t>5.67±1.64</w:t>
            </w:r>
          </w:p>
        </w:tc>
      </w:tr>
      <w:tr w:rsidR="009B3EA4" w:rsidRPr="009B3EA4" w14:paraId="629AB9D4" w14:textId="77777777" w:rsidTr="003D1776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738BA682" w14:textId="77777777" w:rsidR="009B3EA4" w:rsidRPr="009B3EA4" w:rsidRDefault="009B3EA4" w:rsidP="009B3EA4">
            <w:pPr>
              <w:spacing w:line="480" w:lineRule="auto"/>
              <w:jc w:val="center"/>
            </w:pPr>
            <w:r w:rsidRPr="009B3EA4">
              <w:t>Cr</w:t>
            </w:r>
            <w:r w:rsidRPr="009B3EA4">
              <w:t>（</w:t>
            </w:r>
            <w:r w:rsidRPr="009B3EA4">
              <w:t>mmol/L</w:t>
            </w:r>
            <w:r w:rsidRPr="009B3EA4">
              <w:t>）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4F7FC6E1" w14:textId="77777777" w:rsidR="009B3EA4" w:rsidRPr="009B3EA4" w:rsidRDefault="009B3EA4" w:rsidP="009B3EA4">
            <w:pPr>
              <w:spacing w:line="480" w:lineRule="auto"/>
              <w:jc w:val="center"/>
            </w:pPr>
            <w:r w:rsidRPr="009B3EA4">
              <w:t>68.43±10.5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73FD971A" w14:textId="77777777" w:rsidR="009B3EA4" w:rsidRPr="009B3EA4" w:rsidRDefault="009B3EA4" w:rsidP="009B3EA4">
            <w:pPr>
              <w:spacing w:line="480" w:lineRule="auto"/>
              <w:jc w:val="center"/>
            </w:pPr>
            <w:r w:rsidRPr="009B3EA4">
              <w:t>70.01±11.01</w:t>
            </w:r>
          </w:p>
        </w:tc>
      </w:tr>
    </w:tbl>
    <w:p w14:paraId="23B4987D" w14:textId="77777777" w:rsidR="009B3EA4" w:rsidRPr="009B3EA4" w:rsidRDefault="009B3EA4" w:rsidP="009B3E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9B3EA4" w:rsidRPr="009B3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4F5C5" w14:textId="77777777" w:rsidR="00760073" w:rsidRDefault="00760073" w:rsidP="000112DD">
      <w:r>
        <w:separator/>
      </w:r>
    </w:p>
  </w:endnote>
  <w:endnote w:type="continuationSeparator" w:id="0">
    <w:p w14:paraId="4F422E91" w14:textId="77777777" w:rsidR="00760073" w:rsidRDefault="00760073" w:rsidP="00011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9944C" w14:textId="77777777" w:rsidR="00760073" w:rsidRDefault="00760073" w:rsidP="000112DD">
      <w:r>
        <w:separator/>
      </w:r>
    </w:p>
  </w:footnote>
  <w:footnote w:type="continuationSeparator" w:id="0">
    <w:p w14:paraId="2F39F26D" w14:textId="77777777" w:rsidR="00760073" w:rsidRDefault="00760073" w:rsidP="00011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EA4"/>
    <w:rsid w:val="000112DD"/>
    <w:rsid w:val="005D5F9E"/>
    <w:rsid w:val="00750E05"/>
    <w:rsid w:val="007558A8"/>
    <w:rsid w:val="00760073"/>
    <w:rsid w:val="009B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4B261"/>
  <w15:chartTrackingRefBased/>
  <w15:docId w15:val="{82151E74-B098-491D-917F-5E00A359D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B3EA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12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12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1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12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湘君 尹</dc:creator>
  <cp:keywords/>
  <dc:description/>
  <cp:lastModifiedBy>湘君 尹</cp:lastModifiedBy>
  <cp:revision>3</cp:revision>
  <dcterms:created xsi:type="dcterms:W3CDTF">2023-09-30T13:18:00Z</dcterms:created>
  <dcterms:modified xsi:type="dcterms:W3CDTF">2023-10-04T06:15:00Z</dcterms:modified>
</cp:coreProperties>
</file>